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F6B2D" w14:textId="77777777" w:rsidR="00D45E99" w:rsidRPr="00D45E99" w:rsidRDefault="00D45E99" w:rsidP="00D45E99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4"/>
      <w:bookmarkStart w:id="1" w:name="_Toc170456805"/>
      <w:r w:rsidRPr="00D45E99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</w:t>
      </w:r>
      <w:r w:rsidRPr="00D45E99"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  <w:t>1</w:t>
      </w:r>
      <w:r w:rsidRPr="00D45E99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2 Table</w:t>
      </w:r>
      <w:r w:rsidRPr="00D45E99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. Heterogeneity estimates</w:t>
      </w:r>
      <w:bookmarkEnd w:id="0"/>
      <w:bookmarkEnd w:id="1"/>
    </w:p>
    <w:p w14:paraId="768F9D06" w14:textId="23D0F795" w:rsidR="00D45E99" w:rsidRPr="00D45E99" w:rsidRDefault="00D45E99" w:rsidP="00D45E99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1</w:t>
      </w:r>
      <w:r w:rsidR="00DE0F64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Overall failure</w:t>
      </w:r>
    </w:p>
    <w:p w14:paraId="7E87DCCC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studies: k = 42</w:t>
      </w:r>
    </w:p>
    <w:p w14:paraId="3D2E746C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pairwise comparisons: m = 50</w:t>
      </w:r>
    </w:p>
    <w:p w14:paraId="3A3525E2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treatments: n = 11</w:t>
      </w:r>
    </w:p>
    <w:p w14:paraId="23FB0FFE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designs: d = 17</w:t>
      </w:r>
    </w:p>
    <w:p w14:paraId="71A14249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278E181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Random effects model</w:t>
      </w:r>
    </w:p>
    <w:p w14:paraId="026FFCCA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1D418C94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Quantifying heterogeneity / inconsistency:</w:t>
      </w:r>
    </w:p>
    <w:p w14:paraId="76BAD046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tau^2 = 0; tau = 0; I^2 = 0% [0.0%; 37.4%]</w:t>
      </w:r>
    </w:p>
    <w:p w14:paraId="77D4FB59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40BB7127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Tests of heterogeneity (within designs) and inconsistency (between designs):</w:t>
      </w:r>
    </w:p>
    <w:p w14:paraId="71F0CDB1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                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 xml:space="preserve"> </w:t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Q   d.f.  p-value</w:t>
      </w:r>
    </w:p>
    <w:p w14:paraId="3E0FE80D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Total          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34.68   36   0.5311</w:t>
      </w:r>
    </w:p>
    <w:p w14:paraId="0346122B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Within designs 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 xml:space="preserve">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18.19   26   0.8687</w:t>
      </w:r>
    </w:p>
    <w:p w14:paraId="3233AE20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Between designs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16.49   10   0.0864</w:t>
      </w:r>
    </w:p>
    <w:p w14:paraId="03ABC571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FC232ED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82894C1" w14:textId="7DFCA811" w:rsidR="00D45E99" w:rsidRPr="00D45E99" w:rsidRDefault="00D45E99" w:rsidP="00D45E99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2</w:t>
      </w:r>
      <w:r w:rsidR="00DE0F64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</w:t>
      </w:r>
      <w:r w:rsidRPr="00D45E99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Side</w:t>
      </w: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</w:t>
      </w:r>
      <w:r w:rsidRPr="00D45E99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effects</w:t>
      </w:r>
    </w:p>
    <w:p w14:paraId="17DF5DE6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studies: k = 34</w:t>
      </w:r>
    </w:p>
    <w:p w14:paraId="6F21F35B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pairwise comparisons: m = 42</w:t>
      </w:r>
    </w:p>
    <w:p w14:paraId="0481C9BF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treatments: n = 12</w:t>
      </w:r>
    </w:p>
    <w:p w14:paraId="02255638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designs: d = 16</w:t>
      </w:r>
    </w:p>
    <w:p w14:paraId="6D694DCD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BDA98CC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Random effects model</w:t>
      </w:r>
    </w:p>
    <w:p w14:paraId="0C24CD76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AEAEB60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Quantifying heterogeneity / inconsistency:</w:t>
      </w:r>
    </w:p>
    <w:p w14:paraId="2154B4F8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tau^2 = 0.0929; tau = 0.3048; I^2 = 25.7% [0.0%; 53.5%]</w:t>
      </w:r>
    </w:p>
    <w:p w14:paraId="49AF4192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3734FB6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Tests of heterogeneity (within designs) and inconsistency (between designs):</w:t>
      </w:r>
    </w:p>
    <w:p w14:paraId="59C5D281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                  Q   d.f.  p-value</w:t>
      </w:r>
    </w:p>
    <w:p w14:paraId="15299374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Total         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36.36   27   0.1076</w:t>
      </w:r>
    </w:p>
    <w:p w14:paraId="770A94E4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Within designs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32.49   19   0.0275</w:t>
      </w:r>
    </w:p>
    <w:p w14:paraId="6BFEE12B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Between designs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 w:hint="eastAsia"/>
          <w:color w:val="FFFFFF" w:themeColor="background1"/>
          <w:sz w:val="22"/>
          <w:szCs w:val="24"/>
          <w14:ligatures w14:val="none"/>
        </w:rPr>
        <w:t>0</w:t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3.87    8   0.8686</w:t>
      </w:r>
    </w:p>
    <w:p w14:paraId="2C110FA8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25925C33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AE7E4E5" w14:textId="58D87748" w:rsidR="00D45E99" w:rsidRPr="00D45E99" w:rsidRDefault="00D45E99" w:rsidP="00D45E99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3</w:t>
      </w:r>
      <w:r w:rsidR="00DE0F64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D45E99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Relapse</w:t>
      </w:r>
    </w:p>
    <w:p w14:paraId="2D451343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studies: k = 29</w:t>
      </w:r>
    </w:p>
    <w:p w14:paraId="4E00C4BC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pairwise comparisons: m = 37</w:t>
      </w:r>
    </w:p>
    <w:p w14:paraId="0E884082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treatments: n = 11</w:t>
      </w:r>
    </w:p>
    <w:p w14:paraId="1C1F7766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Number of designs: d = 14</w:t>
      </w:r>
    </w:p>
    <w:p w14:paraId="7E34320F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33715785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Random effects model</w:t>
      </w:r>
    </w:p>
    <w:p w14:paraId="1E375CB7" w14:textId="77777777" w:rsidR="00D45E99" w:rsidRPr="00D45E99" w:rsidRDefault="00D45E99" w:rsidP="00D45E99">
      <w:pPr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</w:p>
    <w:p w14:paraId="4CEC9253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Quantifying heterogeneity / inconsistency:</w:t>
      </w:r>
    </w:p>
    <w:p w14:paraId="2AB65CAF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tau^2 = 0; tau = 0; I^2 = 0% [0.0%; 44.6%]</w:t>
      </w:r>
    </w:p>
    <w:p w14:paraId="310E79F2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136900A0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Tests of heterogeneity (within designs) and inconsistency (between designs):</w:t>
      </w:r>
    </w:p>
    <w:p w14:paraId="3E49A715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                 Q   d.f.  p-value</w:t>
      </w:r>
    </w:p>
    <w:p w14:paraId="2A9BA9DF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Total          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9.57   23   0.9936</w:t>
      </w:r>
    </w:p>
    <w:p w14:paraId="30D0904D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Within designs  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6.81   16   0.9767</w:t>
      </w:r>
    </w:p>
    <w:p w14:paraId="4C3CADF8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 xml:space="preserve">Between designs </w:t>
      </w:r>
      <w:r w:rsidRPr="00D45E99">
        <w:rPr>
          <w:rFonts w:ascii="Times New Roman" w:hAnsi="Times New Roman" w:cs="Times New Roman" w:hint="eastAsia"/>
          <w:sz w:val="22"/>
          <w:szCs w:val="24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2.76    7   0.9064</w:t>
      </w:r>
    </w:p>
    <w:p w14:paraId="4EEACE52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20FA07B8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3306CED9" w14:textId="0F29ABEF" w:rsidR="00D45E99" w:rsidRPr="00D45E99" w:rsidRDefault="00D45E99" w:rsidP="00D45E99">
      <w:pPr>
        <w:spacing w:line="360" w:lineRule="auto"/>
        <w:rPr>
          <w:rFonts w:ascii="Times New Roman" w:hAnsi="Times New Roman" w:cs="Times New Roman"/>
          <w:b/>
          <w:bCs/>
          <w:sz w:val="22"/>
          <w14:ligatures w14:val="none"/>
        </w:rPr>
      </w:pPr>
      <w:r w:rsidRPr="00D45E99">
        <w:rPr>
          <w:rFonts w:ascii="Times New Roman" w:hAnsi="Times New Roman" w:cs="Times New Roman"/>
          <w:b/>
          <w:bCs/>
          <w:sz w:val="22"/>
          <w14:ligatures w14:val="none"/>
        </w:rPr>
        <w:t>4</w:t>
      </w:r>
      <w:r w:rsidR="00DE0F64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D45E99">
        <w:rPr>
          <w:rFonts w:ascii="Times New Roman" w:hAnsi="Times New Roman" w:cs="Times New Roman"/>
          <w:b/>
          <w:bCs/>
          <w:sz w:val="22"/>
          <w14:ligatures w14:val="none"/>
        </w:rPr>
        <w:t xml:space="preserve"> Therapeutic failure</w:t>
      </w:r>
    </w:p>
    <w:p w14:paraId="273A2CBB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Number of studies: k = 33</w:t>
      </w:r>
    </w:p>
    <w:p w14:paraId="7DD2C9DC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Number of pairwise comparisons: m = 41</w:t>
      </w:r>
    </w:p>
    <w:p w14:paraId="1A970B83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Number of treatments: n = 11</w:t>
      </w:r>
    </w:p>
    <w:p w14:paraId="2FA16D8B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Number of designs: d = 17</w:t>
      </w:r>
    </w:p>
    <w:p w14:paraId="5EF435E0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</w:p>
    <w:p w14:paraId="59C3BE0C" w14:textId="77777777" w:rsidR="00D45E99" w:rsidRPr="00D45E99" w:rsidRDefault="00D45E99" w:rsidP="00D45E99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D45E99">
        <w:rPr>
          <w:rFonts w:ascii="Times New Roman" w:hAnsi="Times New Roman" w:cs="Times New Roman"/>
          <w:sz w:val="22"/>
          <w:szCs w:val="24"/>
          <w14:ligatures w14:val="none"/>
        </w:rPr>
        <w:t>Random effects model</w:t>
      </w:r>
    </w:p>
    <w:p w14:paraId="455EACDF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</w:p>
    <w:p w14:paraId="5C1AD109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Quantifying heterogeneity / inconsistency:</w:t>
      </w:r>
    </w:p>
    <w:p w14:paraId="0BD220F0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tau^2 = 0.0475; tau = 0.2179; I^2 = 6.1% [0.0%; 37.4%]</w:t>
      </w:r>
    </w:p>
    <w:p w14:paraId="1746426D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</w:p>
    <w:p w14:paraId="7D6EFBA7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Tests of heterogeneity (within designs) and inconsistency (between designs):</w:t>
      </w:r>
    </w:p>
    <w:p w14:paraId="25B92E61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 xml:space="preserve">                  Q   d.f.  p-value</w:t>
      </w:r>
    </w:p>
    <w:p w14:paraId="4C350AB1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 xml:space="preserve">Total           </w:t>
      </w:r>
      <w:r w:rsidRPr="00D45E99">
        <w:rPr>
          <w:rFonts w:ascii="Times New Roman" w:hAnsi="Times New Roman" w:cs="Times New Roman" w:hint="eastAsia"/>
          <w:sz w:val="22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14:ligatures w14:val="none"/>
        </w:rPr>
        <w:t>28.74   27   0.3736</w:t>
      </w:r>
    </w:p>
    <w:p w14:paraId="29E7FEC5" w14:textId="77777777" w:rsidR="00D45E99" w:rsidRPr="00D45E99" w:rsidRDefault="00D45E99" w:rsidP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Within designs</w:t>
      </w:r>
      <w:r w:rsidRPr="00D45E99">
        <w:rPr>
          <w:rFonts w:ascii="Times New Roman" w:hAnsi="Times New Roman" w:cs="Times New Roman" w:hint="eastAsia"/>
          <w:sz w:val="22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14:ligatures w14:val="none"/>
        </w:rPr>
        <w:t>13.38   17   0.7104</w:t>
      </w:r>
    </w:p>
    <w:p w14:paraId="0154B3A0" w14:textId="710E320F" w:rsidR="00D45E99" w:rsidRPr="00D45E99" w:rsidRDefault="00D45E99">
      <w:pPr>
        <w:rPr>
          <w:rFonts w:ascii="Times New Roman" w:hAnsi="Times New Roman" w:cs="Times New Roman"/>
          <w:sz w:val="22"/>
          <w14:ligatures w14:val="none"/>
        </w:rPr>
      </w:pPr>
      <w:r w:rsidRPr="00D45E99">
        <w:rPr>
          <w:rFonts w:ascii="Times New Roman" w:hAnsi="Times New Roman" w:cs="Times New Roman"/>
          <w:sz w:val="22"/>
          <w14:ligatures w14:val="none"/>
        </w:rPr>
        <w:t>Between designs</w:t>
      </w:r>
      <w:r w:rsidRPr="00D45E99">
        <w:rPr>
          <w:rFonts w:ascii="Times New Roman" w:hAnsi="Times New Roman" w:cs="Times New Roman" w:hint="eastAsia"/>
          <w:sz w:val="22"/>
          <w14:ligatures w14:val="none"/>
        </w:rPr>
        <w:tab/>
      </w:r>
      <w:r w:rsidRPr="00D45E99">
        <w:rPr>
          <w:rFonts w:ascii="Times New Roman" w:hAnsi="Times New Roman" w:cs="Times New Roman"/>
          <w:sz w:val="22"/>
          <w14:ligatures w14:val="none"/>
        </w:rPr>
        <w:t>15.36   10   0.1194</w:t>
      </w:r>
    </w:p>
    <w:sectPr w:rsidR="00D45E99" w:rsidRPr="00D45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DA6DF" w14:textId="77777777" w:rsidR="000303A3" w:rsidRDefault="000303A3" w:rsidP="00DE0F64">
      <w:pPr>
        <w:rPr>
          <w:rFonts w:hint="eastAsia"/>
        </w:rPr>
      </w:pPr>
      <w:r>
        <w:separator/>
      </w:r>
    </w:p>
  </w:endnote>
  <w:endnote w:type="continuationSeparator" w:id="0">
    <w:p w14:paraId="58B02EE3" w14:textId="77777777" w:rsidR="000303A3" w:rsidRDefault="000303A3" w:rsidP="00DE0F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C264B" w14:textId="77777777" w:rsidR="000303A3" w:rsidRDefault="000303A3" w:rsidP="00DE0F64">
      <w:pPr>
        <w:rPr>
          <w:rFonts w:hint="eastAsia"/>
        </w:rPr>
      </w:pPr>
      <w:r>
        <w:separator/>
      </w:r>
    </w:p>
  </w:footnote>
  <w:footnote w:type="continuationSeparator" w:id="0">
    <w:p w14:paraId="33B5CC06" w14:textId="77777777" w:rsidR="000303A3" w:rsidRDefault="000303A3" w:rsidP="00DE0F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E99"/>
    <w:rsid w:val="000303A3"/>
    <w:rsid w:val="00930D3E"/>
    <w:rsid w:val="00D45E99"/>
    <w:rsid w:val="00DE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03465"/>
  <w15:chartTrackingRefBased/>
  <w15:docId w15:val="{FFFA48FD-315B-47FD-AE2B-271F6879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F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48:00Z</dcterms:created>
  <dcterms:modified xsi:type="dcterms:W3CDTF">2024-07-30T02:04:00Z</dcterms:modified>
</cp:coreProperties>
</file>